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DD0ED" w14:textId="77777777" w:rsidR="00D30A5B" w:rsidRPr="0004365A" w:rsidRDefault="0004365A">
      <w:r w:rsidRPr="0004365A">
        <w:t xml:space="preserve">Supplementary Material </w:t>
      </w:r>
    </w:p>
    <w:p w14:paraId="1544DBA8" w14:textId="008038FB" w:rsidR="0004365A" w:rsidRPr="0004365A" w:rsidRDefault="0004365A">
      <w:pPr>
        <w:rPr>
          <w:b/>
          <w:i/>
        </w:rPr>
      </w:pPr>
      <w:r w:rsidRPr="0004365A">
        <w:t xml:space="preserve"> </w:t>
      </w:r>
      <w:r w:rsidRPr="0004365A">
        <w:rPr>
          <w:b/>
          <w:i/>
        </w:rPr>
        <w:t>Supplementary Table 1: Human Gastric Fluid Pepsin Activity</w:t>
      </w:r>
      <w:r w:rsidR="00D30A5B">
        <w:rPr>
          <w:b/>
          <w:i/>
        </w:rPr>
        <w:t xml:space="preserve">. </w:t>
      </w:r>
    </w:p>
    <w:tbl>
      <w:tblPr>
        <w:tblStyle w:val="PlainTable5"/>
        <w:tblW w:w="5472" w:type="dxa"/>
        <w:tblLook w:val="04A0" w:firstRow="1" w:lastRow="0" w:firstColumn="1" w:lastColumn="0" w:noHBand="0" w:noVBand="1"/>
      </w:tblPr>
      <w:tblGrid>
        <w:gridCol w:w="864"/>
        <w:gridCol w:w="886"/>
        <w:gridCol w:w="1018"/>
        <w:gridCol w:w="1352"/>
        <w:gridCol w:w="1352"/>
      </w:tblGrid>
      <w:tr w:rsidR="00C15219" w:rsidRPr="0004365A" w14:paraId="5490B705" w14:textId="74C6C5EA" w:rsidTr="00C15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4" w:type="dxa"/>
            <w:hideMark/>
          </w:tcPr>
          <w:p w14:paraId="0DAB816B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Run</w:t>
            </w:r>
          </w:p>
        </w:tc>
        <w:tc>
          <w:tcPr>
            <w:tcW w:w="886" w:type="dxa"/>
            <w:hideMark/>
          </w:tcPr>
          <w:p w14:paraId="0790A0FE" w14:textId="77777777" w:rsidR="00C15219" w:rsidRPr="0004365A" w:rsidRDefault="00C15219" w:rsidP="00C15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A:ph</w:t>
            </w:r>
          </w:p>
        </w:tc>
        <w:tc>
          <w:tcPr>
            <w:tcW w:w="1018" w:type="dxa"/>
            <w:hideMark/>
          </w:tcPr>
          <w:p w14:paraId="527CEFD0" w14:textId="77777777" w:rsidR="00C15219" w:rsidRPr="0004365A" w:rsidRDefault="00C15219" w:rsidP="00C15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B:Temp (°C)</w:t>
            </w:r>
          </w:p>
        </w:tc>
        <w:tc>
          <w:tcPr>
            <w:tcW w:w="1352" w:type="dxa"/>
            <w:hideMark/>
          </w:tcPr>
          <w:p w14:paraId="1E08D99A" w14:textId="6660F4F5" w:rsidR="00C15219" w:rsidRPr="0004365A" w:rsidRDefault="00C15219" w:rsidP="00C15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 xml:space="preserve">Pepsin Activity </w:t>
            </w:r>
            <w:r>
              <w:rPr>
                <w:rFonts w:ascii="Calibri" w:eastAsia="Times New Roman" w:hAnsi="Calibri" w:cs="Calibri"/>
                <w:lang w:eastAsia="en-IE"/>
              </w:rPr>
              <w:t xml:space="preserve">Human </w:t>
            </w:r>
            <w:r w:rsidRPr="0004365A">
              <w:rPr>
                <w:rFonts w:ascii="Calibri" w:eastAsia="Times New Roman" w:hAnsi="Calibri" w:cs="Calibri"/>
                <w:lang w:eastAsia="en-IE"/>
              </w:rPr>
              <w:t>(% of maximum)</w:t>
            </w:r>
          </w:p>
        </w:tc>
        <w:tc>
          <w:tcPr>
            <w:tcW w:w="1352" w:type="dxa"/>
          </w:tcPr>
          <w:p w14:paraId="08A39028" w14:textId="6033B3D4" w:rsidR="00C15219" w:rsidRPr="0004365A" w:rsidRDefault="00C15219" w:rsidP="00C15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 xml:space="preserve">Pepsin Activity </w:t>
            </w:r>
            <w:r>
              <w:rPr>
                <w:rFonts w:ascii="Calibri" w:eastAsia="Times New Roman" w:hAnsi="Calibri" w:cs="Calibri"/>
                <w:lang w:eastAsia="en-IE"/>
              </w:rPr>
              <w:t xml:space="preserve">Porcine </w:t>
            </w:r>
            <w:r w:rsidRPr="0004365A">
              <w:rPr>
                <w:rFonts w:ascii="Calibri" w:eastAsia="Times New Roman" w:hAnsi="Calibri" w:cs="Calibri"/>
                <w:lang w:eastAsia="en-IE"/>
              </w:rPr>
              <w:t>(% of maximum)</w:t>
            </w:r>
          </w:p>
        </w:tc>
      </w:tr>
      <w:tr w:rsidR="00C15219" w:rsidRPr="0004365A" w14:paraId="7D52DCC6" w14:textId="05DE029C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4ECA1EFF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886" w:type="dxa"/>
            <w:hideMark/>
          </w:tcPr>
          <w:p w14:paraId="3B13F0DB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018" w:type="dxa"/>
            <w:hideMark/>
          </w:tcPr>
          <w:p w14:paraId="070BE1B2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7</w:t>
            </w:r>
          </w:p>
        </w:tc>
        <w:tc>
          <w:tcPr>
            <w:tcW w:w="1352" w:type="dxa"/>
            <w:hideMark/>
          </w:tcPr>
          <w:p w14:paraId="6DDE1EDC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5.54</w:t>
            </w:r>
          </w:p>
        </w:tc>
        <w:tc>
          <w:tcPr>
            <w:tcW w:w="1352" w:type="dxa"/>
          </w:tcPr>
          <w:p w14:paraId="3116D75D" w14:textId="144BF7D3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8.50</w:t>
            </w:r>
          </w:p>
        </w:tc>
      </w:tr>
      <w:tr w:rsidR="00C15219" w:rsidRPr="0004365A" w14:paraId="38F60CC8" w14:textId="5450E992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6EEC85B2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886" w:type="dxa"/>
            <w:hideMark/>
          </w:tcPr>
          <w:p w14:paraId="02D201EB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1018" w:type="dxa"/>
            <w:hideMark/>
          </w:tcPr>
          <w:p w14:paraId="4DA03869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0</w:t>
            </w:r>
          </w:p>
        </w:tc>
        <w:tc>
          <w:tcPr>
            <w:tcW w:w="1352" w:type="dxa"/>
            <w:hideMark/>
          </w:tcPr>
          <w:p w14:paraId="16A0FC26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2.91</w:t>
            </w:r>
          </w:p>
        </w:tc>
        <w:tc>
          <w:tcPr>
            <w:tcW w:w="1352" w:type="dxa"/>
          </w:tcPr>
          <w:p w14:paraId="3F1D5743" w14:textId="416F23AF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5.03</w:t>
            </w:r>
          </w:p>
        </w:tc>
      </w:tr>
      <w:tr w:rsidR="00C15219" w:rsidRPr="0004365A" w14:paraId="47C71F53" w14:textId="63A97B48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5255195D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</w:t>
            </w:r>
          </w:p>
        </w:tc>
        <w:tc>
          <w:tcPr>
            <w:tcW w:w="886" w:type="dxa"/>
            <w:hideMark/>
          </w:tcPr>
          <w:p w14:paraId="25BAF448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</w:t>
            </w:r>
          </w:p>
        </w:tc>
        <w:tc>
          <w:tcPr>
            <w:tcW w:w="1018" w:type="dxa"/>
            <w:hideMark/>
          </w:tcPr>
          <w:p w14:paraId="103A2C6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0</w:t>
            </w:r>
          </w:p>
        </w:tc>
        <w:tc>
          <w:tcPr>
            <w:tcW w:w="1352" w:type="dxa"/>
            <w:hideMark/>
          </w:tcPr>
          <w:p w14:paraId="22C702E7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0.73</w:t>
            </w:r>
          </w:p>
        </w:tc>
        <w:tc>
          <w:tcPr>
            <w:tcW w:w="1352" w:type="dxa"/>
          </w:tcPr>
          <w:p w14:paraId="77EB601B" w14:textId="5FB8B5BB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8.68</w:t>
            </w:r>
          </w:p>
        </w:tc>
      </w:tr>
      <w:tr w:rsidR="00C15219" w:rsidRPr="0004365A" w14:paraId="1AE732A0" w14:textId="1BD2DBAE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3D0990F7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886" w:type="dxa"/>
            <w:hideMark/>
          </w:tcPr>
          <w:p w14:paraId="330B1718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</w:t>
            </w:r>
          </w:p>
        </w:tc>
        <w:tc>
          <w:tcPr>
            <w:tcW w:w="1018" w:type="dxa"/>
            <w:hideMark/>
          </w:tcPr>
          <w:p w14:paraId="4B81B282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0</w:t>
            </w:r>
          </w:p>
        </w:tc>
        <w:tc>
          <w:tcPr>
            <w:tcW w:w="1352" w:type="dxa"/>
            <w:hideMark/>
          </w:tcPr>
          <w:p w14:paraId="49AA074F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88.51</w:t>
            </w:r>
          </w:p>
        </w:tc>
        <w:tc>
          <w:tcPr>
            <w:tcW w:w="1352" w:type="dxa"/>
          </w:tcPr>
          <w:p w14:paraId="03425D09" w14:textId="4C20B9E0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8.59</w:t>
            </w:r>
          </w:p>
        </w:tc>
      </w:tr>
      <w:tr w:rsidR="00C15219" w:rsidRPr="0004365A" w14:paraId="6F6A51E5" w14:textId="23F7C5F0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328DDE32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</w:t>
            </w:r>
          </w:p>
        </w:tc>
        <w:tc>
          <w:tcPr>
            <w:tcW w:w="886" w:type="dxa"/>
            <w:hideMark/>
          </w:tcPr>
          <w:p w14:paraId="0791F53E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018" w:type="dxa"/>
            <w:hideMark/>
          </w:tcPr>
          <w:p w14:paraId="0579ED2C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0</w:t>
            </w:r>
          </w:p>
        </w:tc>
        <w:tc>
          <w:tcPr>
            <w:tcW w:w="1352" w:type="dxa"/>
            <w:hideMark/>
          </w:tcPr>
          <w:p w14:paraId="318C5374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4.45</w:t>
            </w:r>
          </w:p>
        </w:tc>
        <w:tc>
          <w:tcPr>
            <w:tcW w:w="1352" w:type="dxa"/>
          </w:tcPr>
          <w:p w14:paraId="73714D59" w14:textId="1E879248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.21</w:t>
            </w:r>
          </w:p>
        </w:tc>
      </w:tr>
      <w:tr w:rsidR="00C15219" w:rsidRPr="0004365A" w14:paraId="30A8F51D" w14:textId="5CB132E9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5CD4A657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</w:t>
            </w:r>
          </w:p>
        </w:tc>
        <w:tc>
          <w:tcPr>
            <w:tcW w:w="886" w:type="dxa"/>
            <w:hideMark/>
          </w:tcPr>
          <w:p w14:paraId="64FE4406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</w:t>
            </w:r>
          </w:p>
        </w:tc>
        <w:tc>
          <w:tcPr>
            <w:tcW w:w="1018" w:type="dxa"/>
            <w:hideMark/>
          </w:tcPr>
          <w:p w14:paraId="09849404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1352" w:type="dxa"/>
            <w:hideMark/>
          </w:tcPr>
          <w:p w14:paraId="3E2F1E44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strike/>
                <w:lang w:eastAsia="en-IE"/>
              </w:rPr>
              <w:t>20.62</w:t>
            </w:r>
          </w:p>
        </w:tc>
        <w:tc>
          <w:tcPr>
            <w:tcW w:w="1352" w:type="dxa"/>
          </w:tcPr>
          <w:p w14:paraId="14FAFDEC" w14:textId="520387B5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trike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2.33</w:t>
            </w:r>
          </w:p>
        </w:tc>
      </w:tr>
      <w:tr w:rsidR="00C15219" w:rsidRPr="0004365A" w14:paraId="0440AAFC" w14:textId="7BEC0213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5CD02E47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7</w:t>
            </w:r>
          </w:p>
        </w:tc>
        <w:tc>
          <w:tcPr>
            <w:tcW w:w="886" w:type="dxa"/>
            <w:hideMark/>
          </w:tcPr>
          <w:p w14:paraId="398C4457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</w:t>
            </w:r>
          </w:p>
        </w:tc>
        <w:tc>
          <w:tcPr>
            <w:tcW w:w="1018" w:type="dxa"/>
            <w:hideMark/>
          </w:tcPr>
          <w:p w14:paraId="5526A2AF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6</w:t>
            </w:r>
          </w:p>
        </w:tc>
        <w:tc>
          <w:tcPr>
            <w:tcW w:w="1352" w:type="dxa"/>
            <w:hideMark/>
          </w:tcPr>
          <w:p w14:paraId="463BEEB0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5.45</w:t>
            </w:r>
          </w:p>
        </w:tc>
        <w:tc>
          <w:tcPr>
            <w:tcW w:w="1352" w:type="dxa"/>
          </w:tcPr>
          <w:p w14:paraId="28188DB6" w14:textId="6C7A0364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.94</w:t>
            </w:r>
          </w:p>
        </w:tc>
      </w:tr>
      <w:tr w:rsidR="00C15219" w:rsidRPr="0004365A" w14:paraId="35061A39" w14:textId="51014DDE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3FEC3F3E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8</w:t>
            </w:r>
          </w:p>
        </w:tc>
        <w:tc>
          <w:tcPr>
            <w:tcW w:w="886" w:type="dxa"/>
            <w:hideMark/>
          </w:tcPr>
          <w:p w14:paraId="6543021E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1018" w:type="dxa"/>
            <w:hideMark/>
          </w:tcPr>
          <w:p w14:paraId="56B51582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4</w:t>
            </w:r>
          </w:p>
        </w:tc>
        <w:tc>
          <w:tcPr>
            <w:tcW w:w="1352" w:type="dxa"/>
            <w:hideMark/>
          </w:tcPr>
          <w:p w14:paraId="7C07098B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4.25</w:t>
            </w:r>
          </w:p>
        </w:tc>
        <w:tc>
          <w:tcPr>
            <w:tcW w:w="1352" w:type="dxa"/>
          </w:tcPr>
          <w:p w14:paraId="3A1513D1" w14:textId="1FE10EF6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4.06</w:t>
            </w:r>
          </w:p>
        </w:tc>
      </w:tr>
      <w:tr w:rsidR="00C15219" w:rsidRPr="0004365A" w14:paraId="6198B6CD" w14:textId="55A60E6B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4628D8F2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</w:t>
            </w:r>
          </w:p>
        </w:tc>
        <w:tc>
          <w:tcPr>
            <w:tcW w:w="886" w:type="dxa"/>
            <w:hideMark/>
          </w:tcPr>
          <w:p w14:paraId="28178665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</w:t>
            </w:r>
          </w:p>
        </w:tc>
        <w:tc>
          <w:tcPr>
            <w:tcW w:w="1018" w:type="dxa"/>
            <w:hideMark/>
          </w:tcPr>
          <w:p w14:paraId="298B994C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1352" w:type="dxa"/>
            <w:hideMark/>
          </w:tcPr>
          <w:p w14:paraId="6B84D2D2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.67</w:t>
            </w:r>
          </w:p>
        </w:tc>
        <w:tc>
          <w:tcPr>
            <w:tcW w:w="1352" w:type="dxa"/>
          </w:tcPr>
          <w:p w14:paraId="5E840260" w14:textId="1807C21F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0.60</w:t>
            </w:r>
          </w:p>
        </w:tc>
      </w:tr>
      <w:tr w:rsidR="00C15219" w:rsidRPr="0004365A" w14:paraId="7E909D9D" w14:textId="095BFF1C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3AA9C1B2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0</w:t>
            </w:r>
          </w:p>
        </w:tc>
        <w:tc>
          <w:tcPr>
            <w:tcW w:w="886" w:type="dxa"/>
            <w:hideMark/>
          </w:tcPr>
          <w:p w14:paraId="1D78A0BC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1</w:t>
            </w:r>
          </w:p>
        </w:tc>
        <w:tc>
          <w:tcPr>
            <w:tcW w:w="1018" w:type="dxa"/>
            <w:hideMark/>
          </w:tcPr>
          <w:p w14:paraId="37BB0252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4</w:t>
            </w:r>
          </w:p>
        </w:tc>
        <w:tc>
          <w:tcPr>
            <w:tcW w:w="1352" w:type="dxa"/>
            <w:hideMark/>
          </w:tcPr>
          <w:p w14:paraId="1C54DC35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5.59</w:t>
            </w:r>
          </w:p>
        </w:tc>
        <w:tc>
          <w:tcPr>
            <w:tcW w:w="1352" w:type="dxa"/>
          </w:tcPr>
          <w:p w14:paraId="29568DAB" w14:textId="7CAECF10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9.96</w:t>
            </w:r>
          </w:p>
        </w:tc>
      </w:tr>
      <w:tr w:rsidR="00C15219" w:rsidRPr="0004365A" w14:paraId="38E2DA71" w14:textId="7885B14F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CFB915D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1</w:t>
            </w:r>
          </w:p>
        </w:tc>
        <w:tc>
          <w:tcPr>
            <w:tcW w:w="886" w:type="dxa"/>
            <w:hideMark/>
          </w:tcPr>
          <w:p w14:paraId="2A04640B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018" w:type="dxa"/>
            <w:hideMark/>
          </w:tcPr>
          <w:p w14:paraId="057EC9E0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  <w:tc>
          <w:tcPr>
            <w:tcW w:w="1352" w:type="dxa"/>
            <w:hideMark/>
          </w:tcPr>
          <w:p w14:paraId="6C133B9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1.04</w:t>
            </w:r>
          </w:p>
        </w:tc>
        <w:tc>
          <w:tcPr>
            <w:tcW w:w="1352" w:type="dxa"/>
          </w:tcPr>
          <w:p w14:paraId="3BF01BE3" w14:textId="594A94AB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26.67</w:t>
            </w:r>
          </w:p>
        </w:tc>
      </w:tr>
      <w:tr w:rsidR="00C15219" w:rsidRPr="0004365A" w14:paraId="7F1E94F7" w14:textId="056A946E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71E2E3CF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2</w:t>
            </w:r>
          </w:p>
        </w:tc>
        <w:tc>
          <w:tcPr>
            <w:tcW w:w="886" w:type="dxa"/>
            <w:hideMark/>
          </w:tcPr>
          <w:p w14:paraId="284A7656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018" w:type="dxa"/>
            <w:hideMark/>
          </w:tcPr>
          <w:p w14:paraId="4BAA77B7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65BF8357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03.76</w:t>
            </w:r>
          </w:p>
        </w:tc>
        <w:tc>
          <w:tcPr>
            <w:tcW w:w="1352" w:type="dxa"/>
          </w:tcPr>
          <w:p w14:paraId="64CD05F1" w14:textId="1D3647B4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9.00</w:t>
            </w:r>
          </w:p>
        </w:tc>
      </w:tr>
      <w:tr w:rsidR="00C15219" w:rsidRPr="0004365A" w14:paraId="37638D80" w14:textId="2869E16B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5345CB4E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3</w:t>
            </w:r>
          </w:p>
        </w:tc>
        <w:tc>
          <w:tcPr>
            <w:tcW w:w="886" w:type="dxa"/>
            <w:hideMark/>
          </w:tcPr>
          <w:p w14:paraId="379547A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2</w:t>
            </w:r>
          </w:p>
        </w:tc>
        <w:tc>
          <w:tcPr>
            <w:tcW w:w="1018" w:type="dxa"/>
            <w:hideMark/>
          </w:tcPr>
          <w:p w14:paraId="74EB979A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50</w:t>
            </w:r>
          </w:p>
        </w:tc>
        <w:tc>
          <w:tcPr>
            <w:tcW w:w="1352" w:type="dxa"/>
            <w:hideMark/>
          </w:tcPr>
          <w:p w14:paraId="0D23F465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96.99</w:t>
            </w:r>
          </w:p>
        </w:tc>
        <w:tc>
          <w:tcPr>
            <w:tcW w:w="1352" w:type="dxa"/>
          </w:tcPr>
          <w:p w14:paraId="00F98ACF" w14:textId="4669873A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70.00</w:t>
            </w:r>
          </w:p>
        </w:tc>
      </w:tr>
      <w:tr w:rsidR="00C15219" w:rsidRPr="0004365A" w14:paraId="1F2CDCE4" w14:textId="004EDEE0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13833EE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4</w:t>
            </w:r>
          </w:p>
        </w:tc>
        <w:tc>
          <w:tcPr>
            <w:tcW w:w="886" w:type="dxa"/>
            <w:hideMark/>
          </w:tcPr>
          <w:p w14:paraId="642CEF6D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</w:t>
            </w:r>
          </w:p>
        </w:tc>
        <w:tc>
          <w:tcPr>
            <w:tcW w:w="1018" w:type="dxa"/>
            <w:hideMark/>
          </w:tcPr>
          <w:p w14:paraId="2AEA0AC2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  <w:tc>
          <w:tcPr>
            <w:tcW w:w="1352" w:type="dxa"/>
            <w:hideMark/>
          </w:tcPr>
          <w:p w14:paraId="6FAB7177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3.07</w:t>
            </w:r>
          </w:p>
        </w:tc>
        <w:tc>
          <w:tcPr>
            <w:tcW w:w="1352" w:type="dxa"/>
          </w:tcPr>
          <w:p w14:paraId="6CC8E947" w14:textId="597596CF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4.05</w:t>
            </w:r>
          </w:p>
        </w:tc>
      </w:tr>
      <w:tr w:rsidR="00C15219" w:rsidRPr="0004365A" w14:paraId="5FB69A0F" w14:textId="72AA2D14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1722D7A5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  <w:tc>
          <w:tcPr>
            <w:tcW w:w="886" w:type="dxa"/>
            <w:hideMark/>
          </w:tcPr>
          <w:p w14:paraId="2EB78CF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</w:t>
            </w:r>
          </w:p>
        </w:tc>
        <w:tc>
          <w:tcPr>
            <w:tcW w:w="1018" w:type="dxa"/>
            <w:hideMark/>
          </w:tcPr>
          <w:p w14:paraId="52A89AA7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2941E338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8.39</w:t>
            </w:r>
          </w:p>
        </w:tc>
        <w:tc>
          <w:tcPr>
            <w:tcW w:w="1352" w:type="dxa"/>
          </w:tcPr>
          <w:p w14:paraId="05905C5E" w14:textId="0F275BC5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9.84</w:t>
            </w:r>
          </w:p>
        </w:tc>
      </w:tr>
      <w:tr w:rsidR="00C15219" w:rsidRPr="0004365A" w14:paraId="492E0346" w14:textId="0E343E9E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7B410C8F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6</w:t>
            </w:r>
          </w:p>
        </w:tc>
        <w:tc>
          <w:tcPr>
            <w:tcW w:w="886" w:type="dxa"/>
            <w:hideMark/>
          </w:tcPr>
          <w:p w14:paraId="098BC55C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</w:t>
            </w:r>
          </w:p>
        </w:tc>
        <w:tc>
          <w:tcPr>
            <w:tcW w:w="1018" w:type="dxa"/>
            <w:hideMark/>
          </w:tcPr>
          <w:p w14:paraId="521F1431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0</w:t>
            </w:r>
          </w:p>
        </w:tc>
        <w:tc>
          <w:tcPr>
            <w:tcW w:w="1352" w:type="dxa"/>
            <w:hideMark/>
          </w:tcPr>
          <w:p w14:paraId="0D56775E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03.54</w:t>
            </w:r>
          </w:p>
        </w:tc>
        <w:tc>
          <w:tcPr>
            <w:tcW w:w="1352" w:type="dxa"/>
          </w:tcPr>
          <w:p w14:paraId="0552FD48" w14:textId="73F83C80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80.71</w:t>
            </w:r>
          </w:p>
        </w:tc>
      </w:tr>
      <w:tr w:rsidR="00C15219" w:rsidRPr="0004365A" w14:paraId="15EB08D1" w14:textId="5BCB6A61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5408221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7</w:t>
            </w:r>
          </w:p>
        </w:tc>
        <w:tc>
          <w:tcPr>
            <w:tcW w:w="886" w:type="dxa"/>
            <w:hideMark/>
          </w:tcPr>
          <w:p w14:paraId="16CCDC78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1018" w:type="dxa"/>
            <w:hideMark/>
          </w:tcPr>
          <w:p w14:paraId="4C32AF13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5</w:t>
            </w:r>
          </w:p>
        </w:tc>
        <w:tc>
          <w:tcPr>
            <w:tcW w:w="1352" w:type="dxa"/>
            <w:hideMark/>
          </w:tcPr>
          <w:p w14:paraId="4F7350AE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0.60</w:t>
            </w:r>
          </w:p>
        </w:tc>
        <w:tc>
          <w:tcPr>
            <w:tcW w:w="1352" w:type="dxa"/>
          </w:tcPr>
          <w:p w14:paraId="25BCE00F" w14:textId="1535F396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2.26</w:t>
            </w:r>
          </w:p>
        </w:tc>
      </w:tr>
      <w:tr w:rsidR="00C15219" w:rsidRPr="0004365A" w14:paraId="48D7A222" w14:textId="59EC6A9A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74BDF916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8</w:t>
            </w:r>
          </w:p>
        </w:tc>
        <w:tc>
          <w:tcPr>
            <w:tcW w:w="886" w:type="dxa"/>
            <w:hideMark/>
          </w:tcPr>
          <w:p w14:paraId="3709C5EA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1018" w:type="dxa"/>
            <w:hideMark/>
          </w:tcPr>
          <w:p w14:paraId="0CFA84D7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01C6F5FD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8.02</w:t>
            </w:r>
          </w:p>
        </w:tc>
        <w:tc>
          <w:tcPr>
            <w:tcW w:w="1352" w:type="dxa"/>
          </w:tcPr>
          <w:p w14:paraId="5DC276E7" w14:textId="51CE8959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8.91</w:t>
            </w:r>
          </w:p>
        </w:tc>
      </w:tr>
      <w:tr w:rsidR="00C15219" w:rsidRPr="0004365A" w14:paraId="08118A3B" w14:textId="08585769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1373C72D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9</w:t>
            </w:r>
          </w:p>
        </w:tc>
        <w:tc>
          <w:tcPr>
            <w:tcW w:w="886" w:type="dxa"/>
            <w:hideMark/>
          </w:tcPr>
          <w:p w14:paraId="5BACC524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1018" w:type="dxa"/>
            <w:hideMark/>
          </w:tcPr>
          <w:p w14:paraId="0E13CDF9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0</w:t>
            </w:r>
          </w:p>
        </w:tc>
        <w:tc>
          <w:tcPr>
            <w:tcW w:w="1352" w:type="dxa"/>
            <w:hideMark/>
          </w:tcPr>
          <w:p w14:paraId="28D17F68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2.75</w:t>
            </w:r>
          </w:p>
        </w:tc>
        <w:tc>
          <w:tcPr>
            <w:tcW w:w="1352" w:type="dxa"/>
          </w:tcPr>
          <w:p w14:paraId="401E024E" w14:textId="7B77FC96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2.52</w:t>
            </w:r>
          </w:p>
        </w:tc>
      </w:tr>
      <w:tr w:rsidR="00C15219" w:rsidRPr="0004365A" w14:paraId="17A230AF" w14:textId="5A4B35CA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23F0BDEC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0</w:t>
            </w:r>
          </w:p>
        </w:tc>
        <w:tc>
          <w:tcPr>
            <w:tcW w:w="886" w:type="dxa"/>
            <w:hideMark/>
          </w:tcPr>
          <w:p w14:paraId="65B2BAF5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</w:t>
            </w:r>
          </w:p>
        </w:tc>
        <w:tc>
          <w:tcPr>
            <w:tcW w:w="1018" w:type="dxa"/>
            <w:hideMark/>
          </w:tcPr>
          <w:p w14:paraId="14BB3A00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6DACC22D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.77</w:t>
            </w:r>
          </w:p>
        </w:tc>
        <w:tc>
          <w:tcPr>
            <w:tcW w:w="1352" w:type="dxa"/>
          </w:tcPr>
          <w:p w14:paraId="125B5CDA" w14:textId="4521FDDA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.52</w:t>
            </w:r>
          </w:p>
        </w:tc>
      </w:tr>
      <w:tr w:rsidR="00C15219" w:rsidRPr="0004365A" w14:paraId="78381919" w14:textId="5605E233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443278A0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1</w:t>
            </w:r>
          </w:p>
        </w:tc>
        <w:tc>
          <w:tcPr>
            <w:tcW w:w="886" w:type="dxa"/>
            <w:hideMark/>
          </w:tcPr>
          <w:p w14:paraId="5F4A5DC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</w:t>
            </w:r>
          </w:p>
        </w:tc>
        <w:tc>
          <w:tcPr>
            <w:tcW w:w="1018" w:type="dxa"/>
            <w:hideMark/>
          </w:tcPr>
          <w:p w14:paraId="42FD6CD8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0F457F7A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83.24</w:t>
            </w:r>
          </w:p>
        </w:tc>
        <w:tc>
          <w:tcPr>
            <w:tcW w:w="1352" w:type="dxa"/>
          </w:tcPr>
          <w:p w14:paraId="3AC3918C" w14:textId="44147BAC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89.27</w:t>
            </w:r>
          </w:p>
        </w:tc>
      </w:tr>
      <w:tr w:rsidR="00C15219" w:rsidRPr="0004365A" w14:paraId="22D30B75" w14:textId="7BB38B96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1B27D39D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2</w:t>
            </w:r>
          </w:p>
        </w:tc>
        <w:tc>
          <w:tcPr>
            <w:tcW w:w="886" w:type="dxa"/>
            <w:hideMark/>
          </w:tcPr>
          <w:p w14:paraId="61EDE781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018" w:type="dxa"/>
            <w:hideMark/>
          </w:tcPr>
          <w:p w14:paraId="7ED725E9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1ED66AFC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13.64</w:t>
            </w:r>
          </w:p>
        </w:tc>
        <w:tc>
          <w:tcPr>
            <w:tcW w:w="1352" w:type="dxa"/>
          </w:tcPr>
          <w:p w14:paraId="31FEF0A1" w14:textId="60D9496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9.59</w:t>
            </w:r>
          </w:p>
        </w:tc>
      </w:tr>
      <w:tr w:rsidR="00C15219" w:rsidRPr="0004365A" w14:paraId="63E5328B" w14:textId="1C622323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156B4D0A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3</w:t>
            </w:r>
          </w:p>
        </w:tc>
        <w:tc>
          <w:tcPr>
            <w:tcW w:w="886" w:type="dxa"/>
            <w:hideMark/>
          </w:tcPr>
          <w:p w14:paraId="507741B0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</w:t>
            </w:r>
          </w:p>
        </w:tc>
        <w:tc>
          <w:tcPr>
            <w:tcW w:w="1018" w:type="dxa"/>
            <w:hideMark/>
          </w:tcPr>
          <w:p w14:paraId="0A1FDA9A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0311FB60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2.80</w:t>
            </w:r>
          </w:p>
        </w:tc>
        <w:tc>
          <w:tcPr>
            <w:tcW w:w="1352" w:type="dxa"/>
          </w:tcPr>
          <w:p w14:paraId="7BEAB699" w14:textId="0AE1DF0B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strike/>
                <w:lang w:eastAsia="en-IE"/>
              </w:rPr>
              <w:t>14.33</w:t>
            </w:r>
          </w:p>
        </w:tc>
      </w:tr>
      <w:tr w:rsidR="00C15219" w:rsidRPr="0004365A" w14:paraId="1B3E3FF3" w14:textId="766C1752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6AD0DFD4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4</w:t>
            </w:r>
          </w:p>
        </w:tc>
        <w:tc>
          <w:tcPr>
            <w:tcW w:w="886" w:type="dxa"/>
            <w:hideMark/>
          </w:tcPr>
          <w:p w14:paraId="6A27B6FB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4</w:t>
            </w:r>
          </w:p>
        </w:tc>
        <w:tc>
          <w:tcPr>
            <w:tcW w:w="1018" w:type="dxa"/>
            <w:hideMark/>
          </w:tcPr>
          <w:p w14:paraId="10A3BBD7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7469D5DC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38.24</w:t>
            </w:r>
          </w:p>
        </w:tc>
        <w:tc>
          <w:tcPr>
            <w:tcW w:w="1352" w:type="dxa"/>
          </w:tcPr>
          <w:p w14:paraId="2BC79BDA" w14:textId="16366EAF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.30</w:t>
            </w:r>
          </w:p>
        </w:tc>
      </w:tr>
      <w:tr w:rsidR="00C15219" w:rsidRPr="0004365A" w14:paraId="13B0FE70" w14:textId="23B2C5CD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3E281DD3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5</w:t>
            </w:r>
          </w:p>
        </w:tc>
        <w:tc>
          <w:tcPr>
            <w:tcW w:w="886" w:type="dxa"/>
            <w:hideMark/>
          </w:tcPr>
          <w:p w14:paraId="240D0B9C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</w:t>
            </w:r>
          </w:p>
        </w:tc>
        <w:tc>
          <w:tcPr>
            <w:tcW w:w="1018" w:type="dxa"/>
            <w:hideMark/>
          </w:tcPr>
          <w:p w14:paraId="23831EF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7848960A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.91</w:t>
            </w:r>
          </w:p>
        </w:tc>
        <w:tc>
          <w:tcPr>
            <w:tcW w:w="1352" w:type="dxa"/>
          </w:tcPr>
          <w:p w14:paraId="1C5B0784" w14:textId="4140E034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.84</w:t>
            </w:r>
          </w:p>
        </w:tc>
      </w:tr>
      <w:tr w:rsidR="00C15219" w:rsidRPr="0004365A" w14:paraId="39E9EA9D" w14:textId="6B3C15B6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81DCB75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6</w:t>
            </w:r>
          </w:p>
        </w:tc>
        <w:tc>
          <w:tcPr>
            <w:tcW w:w="886" w:type="dxa"/>
            <w:hideMark/>
          </w:tcPr>
          <w:p w14:paraId="7A1306E4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7</w:t>
            </w:r>
          </w:p>
        </w:tc>
        <w:tc>
          <w:tcPr>
            <w:tcW w:w="1018" w:type="dxa"/>
            <w:hideMark/>
          </w:tcPr>
          <w:p w14:paraId="46FC4C4B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5807AFA3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strike/>
                <w:lang w:eastAsia="en-IE"/>
              </w:rPr>
              <w:t>7.63</w:t>
            </w:r>
          </w:p>
        </w:tc>
        <w:tc>
          <w:tcPr>
            <w:tcW w:w="1352" w:type="dxa"/>
          </w:tcPr>
          <w:p w14:paraId="7B19E13F" w14:textId="70E6004E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trike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.82</w:t>
            </w:r>
          </w:p>
        </w:tc>
      </w:tr>
      <w:tr w:rsidR="00C15219" w:rsidRPr="0004365A" w14:paraId="7AC8DE49" w14:textId="2AE33116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5DDA602D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7</w:t>
            </w:r>
          </w:p>
        </w:tc>
        <w:tc>
          <w:tcPr>
            <w:tcW w:w="886" w:type="dxa"/>
            <w:hideMark/>
          </w:tcPr>
          <w:p w14:paraId="1DA881B4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7</w:t>
            </w:r>
          </w:p>
        </w:tc>
        <w:tc>
          <w:tcPr>
            <w:tcW w:w="1018" w:type="dxa"/>
            <w:hideMark/>
          </w:tcPr>
          <w:p w14:paraId="6484AAAF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5094E2A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strike/>
                <w:lang w:eastAsia="en-IE"/>
              </w:rPr>
              <w:t>11.28</w:t>
            </w:r>
          </w:p>
        </w:tc>
        <w:tc>
          <w:tcPr>
            <w:tcW w:w="1352" w:type="dxa"/>
          </w:tcPr>
          <w:p w14:paraId="68DEF4ED" w14:textId="42A6B33C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trike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0.76</w:t>
            </w:r>
          </w:p>
        </w:tc>
      </w:tr>
      <w:tr w:rsidR="00C15219" w:rsidRPr="0004365A" w14:paraId="6FC57B57" w14:textId="4C67236E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70495C0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8</w:t>
            </w:r>
          </w:p>
        </w:tc>
        <w:tc>
          <w:tcPr>
            <w:tcW w:w="886" w:type="dxa"/>
            <w:hideMark/>
          </w:tcPr>
          <w:p w14:paraId="55F1AAB5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.5</w:t>
            </w:r>
          </w:p>
        </w:tc>
        <w:tc>
          <w:tcPr>
            <w:tcW w:w="1018" w:type="dxa"/>
            <w:hideMark/>
          </w:tcPr>
          <w:p w14:paraId="332ED84B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272C765C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0.54</w:t>
            </w:r>
          </w:p>
        </w:tc>
        <w:tc>
          <w:tcPr>
            <w:tcW w:w="1352" w:type="dxa"/>
          </w:tcPr>
          <w:p w14:paraId="2BC70C0D" w14:textId="1036EB3A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0.99</w:t>
            </w:r>
          </w:p>
        </w:tc>
      </w:tr>
      <w:tr w:rsidR="00C15219" w:rsidRPr="0004365A" w14:paraId="6C697EB3" w14:textId="0E262771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619A33B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9</w:t>
            </w:r>
          </w:p>
        </w:tc>
        <w:tc>
          <w:tcPr>
            <w:tcW w:w="886" w:type="dxa"/>
            <w:hideMark/>
          </w:tcPr>
          <w:p w14:paraId="2097D432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</w:t>
            </w:r>
          </w:p>
        </w:tc>
        <w:tc>
          <w:tcPr>
            <w:tcW w:w="1018" w:type="dxa"/>
            <w:hideMark/>
          </w:tcPr>
          <w:p w14:paraId="7BB439C2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4C18BF23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.88</w:t>
            </w:r>
          </w:p>
        </w:tc>
        <w:tc>
          <w:tcPr>
            <w:tcW w:w="1352" w:type="dxa"/>
          </w:tcPr>
          <w:p w14:paraId="68C3CFEC" w14:textId="25EACF29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.00</w:t>
            </w:r>
          </w:p>
        </w:tc>
      </w:tr>
      <w:tr w:rsidR="00C15219" w:rsidRPr="0004365A" w14:paraId="1B0A998A" w14:textId="3B0C8194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262E82D4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0</w:t>
            </w:r>
          </w:p>
        </w:tc>
        <w:tc>
          <w:tcPr>
            <w:tcW w:w="886" w:type="dxa"/>
            <w:hideMark/>
          </w:tcPr>
          <w:p w14:paraId="615DC4C6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.5</w:t>
            </w:r>
          </w:p>
        </w:tc>
        <w:tc>
          <w:tcPr>
            <w:tcW w:w="1018" w:type="dxa"/>
            <w:hideMark/>
          </w:tcPr>
          <w:p w14:paraId="6552BDE3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324BA520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9.87</w:t>
            </w:r>
          </w:p>
        </w:tc>
        <w:tc>
          <w:tcPr>
            <w:tcW w:w="1352" w:type="dxa"/>
          </w:tcPr>
          <w:p w14:paraId="69D3D35E" w14:textId="3C1A2F7C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.00</w:t>
            </w:r>
          </w:p>
        </w:tc>
      </w:tr>
      <w:tr w:rsidR="00C15219" w:rsidRPr="0004365A" w14:paraId="42A49873" w14:textId="7E60BDB9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0B0FF9B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1</w:t>
            </w:r>
          </w:p>
        </w:tc>
        <w:tc>
          <w:tcPr>
            <w:tcW w:w="886" w:type="dxa"/>
            <w:hideMark/>
          </w:tcPr>
          <w:p w14:paraId="214A80D4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</w:t>
            </w:r>
          </w:p>
        </w:tc>
        <w:tc>
          <w:tcPr>
            <w:tcW w:w="1018" w:type="dxa"/>
            <w:hideMark/>
          </w:tcPr>
          <w:p w14:paraId="423CFC3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38A5907B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0.10</w:t>
            </w:r>
          </w:p>
        </w:tc>
        <w:tc>
          <w:tcPr>
            <w:tcW w:w="1352" w:type="dxa"/>
          </w:tcPr>
          <w:p w14:paraId="605B56B8" w14:textId="539C8ED9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.50</w:t>
            </w:r>
          </w:p>
        </w:tc>
      </w:tr>
      <w:tr w:rsidR="00C15219" w:rsidRPr="0004365A" w14:paraId="586D4E27" w14:textId="2B1ABC11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3F793E7B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2</w:t>
            </w:r>
          </w:p>
        </w:tc>
        <w:tc>
          <w:tcPr>
            <w:tcW w:w="886" w:type="dxa"/>
            <w:hideMark/>
          </w:tcPr>
          <w:p w14:paraId="295ED232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.5</w:t>
            </w:r>
          </w:p>
        </w:tc>
        <w:tc>
          <w:tcPr>
            <w:tcW w:w="1018" w:type="dxa"/>
            <w:hideMark/>
          </w:tcPr>
          <w:p w14:paraId="35B29604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1F31E6BB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5.25</w:t>
            </w:r>
          </w:p>
        </w:tc>
        <w:tc>
          <w:tcPr>
            <w:tcW w:w="1352" w:type="dxa"/>
          </w:tcPr>
          <w:p w14:paraId="3BADAF3E" w14:textId="3820FCC4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6.00</w:t>
            </w:r>
          </w:p>
        </w:tc>
      </w:tr>
      <w:tr w:rsidR="00C15219" w:rsidRPr="0004365A" w14:paraId="0F901CAF" w14:textId="1128B9EA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745C0D2D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3</w:t>
            </w:r>
          </w:p>
        </w:tc>
        <w:tc>
          <w:tcPr>
            <w:tcW w:w="886" w:type="dxa"/>
            <w:hideMark/>
          </w:tcPr>
          <w:p w14:paraId="0A725D7B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4</w:t>
            </w:r>
          </w:p>
        </w:tc>
        <w:tc>
          <w:tcPr>
            <w:tcW w:w="1018" w:type="dxa"/>
            <w:hideMark/>
          </w:tcPr>
          <w:p w14:paraId="6078DAF9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17757181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.49</w:t>
            </w:r>
          </w:p>
        </w:tc>
        <w:tc>
          <w:tcPr>
            <w:tcW w:w="1352" w:type="dxa"/>
          </w:tcPr>
          <w:p w14:paraId="6270F80F" w14:textId="648DAE30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i/>
                <w:iCs/>
                <w:lang w:eastAsia="en-IE"/>
              </w:rPr>
              <w:t>8.90</w:t>
            </w:r>
          </w:p>
        </w:tc>
      </w:tr>
      <w:tr w:rsidR="00C15219" w:rsidRPr="0004365A" w14:paraId="64B33760" w14:textId="22E93E2E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26A92F9B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4</w:t>
            </w:r>
          </w:p>
        </w:tc>
        <w:tc>
          <w:tcPr>
            <w:tcW w:w="886" w:type="dxa"/>
            <w:hideMark/>
          </w:tcPr>
          <w:p w14:paraId="43941278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.5</w:t>
            </w:r>
          </w:p>
        </w:tc>
        <w:tc>
          <w:tcPr>
            <w:tcW w:w="1018" w:type="dxa"/>
            <w:hideMark/>
          </w:tcPr>
          <w:p w14:paraId="2295522C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557E2DE3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87.76</w:t>
            </w:r>
          </w:p>
        </w:tc>
        <w:tc>
          <w:tcPr>
            <w:tcW w:w="1352" w:type="dxa"/>
          </w:tcPr>
          <w:p w14:paraId="69031F4F" w14:textId="2A60501D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5.00</w:t>
            </w:r>
          </w:p>
        </w:tc>
      </w:tr>
      <w:tr w:rsidR="00C15219" w:rsidRPr="0004365A" w14:paraId="615092FE" w14:textId="37D5072C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4A605CE1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5</w:t>
            </w:r>
          </w:p>
        </w:tc>
        <w:tc>
          <w:tcPr>
            <w:tcW w:w="886" w:type="dxa"/>
            <w:hideMark/>
          </w:tcPr>
          <w:p w14:paraId="6DD7F901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</w:t>
            </w:r>
          </w:p>
        </w:tc>
        <w:tc>
          <w:tcPr>
            <w:tcW w:w="1018" w:type="dxa"/>
            <w:hideMark/>
          </w:tcPr>
          <w:p w14:paraId="11789054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5945AED2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3.77</w:t>
            </w:r>
          </w:p>
        </w:tc>
        <w:tc>
          <w:tcPr>
            <w:tcW w:w="1352" w:type="dxa"/>
          </w:tcPr>
          <w:p w14:paraId="0280E4ED" w14:textId="4BEE38DC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57.00</w:t>
            </w:r>
          </w:p>
        </w:tc>
      </w:tr>
      <w:tr w:rsidR="00C15219" w:rsidRPr="0004365A" w14:paraId="5EC8F0C5" w14:textId="25DB0595" w:rsidTr="00C152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6B23F8E8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6</w:t>
            </w:r>
          </w:p>
        </w:tc>
        <w:tc>
          <w:tcPr>
            <w:tcW w:w="886" w:type="dxa"/>
            <w:hideMark/>
          </w:tcPr>
          <w:p w14:paraId="5E10C5EE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.5</w:t>
            </w:r>
          </w:p>
        </w:tc>
        <w:tc>
          <w:tcPr>
            <w:tcW w:w="1018" w:type="dxa"/>
            <w:hideMark/>
          </w:tcPr>
          <w:p w14:paraId="448619CC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679874E2" w14:textId="77777777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93.56</w:t>
            </w:r>
          </w:p>
        </w:tc>
        <w:tc>
          <w:tcPr>
            <w:tcW w:w="1352" w:type="dxa"/>
          </w:tcPr>
          <w:p w14:paraId="5E71E26C" w14:textId="0D081EFA" w:rsidR="00C15219" w:rsidRPr="0004365A" w:rsidRDefault="00C15219" w:rsidP="00C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88.00</w:t>
            </w:r>
          </w:p>
        </w:tc>
      </w:tr>
      <w:tr w:rsidR="00C15219" w:rsidRPr="0004365A" w14:paraId="6CAF371B" w14:textId="52082A0A" w:rsidTr="00C1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5DC99A45" w14:textId="77777777" w:rsidR="00C15219" w:rsidRPr="0004365A" w:rsidRDefault="00C15219" w:rsidP="00C15219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lastRenderedPageBreak/>
              <w:t>37</w:t>
            </w:r>
          </w:p>
        </w:tc>
        <w:tc>
          <w:tcPr>
            <w:tcW w:w="886" w:type="dxa"/>
            <w:hideMark/>
          </w:tcPr>
          <w:p w14:paraId="1A3027B4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2</w:t>
            </w:r>
          </w:p>
        </w:tc>
        <w:tc>
          <w:tcPr>
            <w:tcW w:w="1018" w:type="dxa"/>
            <w:hideMark/>
          </w:tcPr>
          <w:p w14:paraId="446FE7AD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37</w:t>
            </w:r>
          </w:p>
        </w:tc>
        <w:tc>
          <w:tcPr>
            <w:tcW w:w="1352" w:type="dxa"/>
            <w:hideMark/>
          </w:tcPr>
          <w:p w14:paraId="1417B609" w14:textId="77777777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14.29</w:t>
            </w:r>
          </w:p>
        </w:tc>
        <w:tc>
          <w:tcPr>
            <w:tcW w:w="1352" w:type="dxa"/>
          </w:tcPr>
          <w:p w14:paraId="1E41B58D" w14:textId="0B990223" w:rsidR="00C15219" w:rsidRPr="0004365A" w:rsidRDefault="00C15219" w:rsidP="00C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04365A">
              <w:rPr>
                <w:rFonts w:ascii="Calibri" w:eastAsia="Times New Roman" w:hAnsi="Calibri" w:cs="Calibri"/>
                <w:lang w:eastAsia="en-IE"/>
              </w:rPr>
              <w:t>100.00</w:t>
            </w:r>
          </w:p>
        </w:tc>
      </w:tr>
    </w:tbl>
    <w:p w14:paraId="13AA6549" w14:textId="77777777" w:rsidR="00C15219" w:rsidRDefault="00C15219">
      <w:pPr>
        <w:rPr>
          <w:b/>
          <w:i/>
        </w:rPr>
      </w:pPr>
    </w:p>
    <w:p w14:paraId="18E1FDB9" w14:textId="72A3DEE1" w:rsidR="0004365A" w:rsidRPr="00B521E3" w:rsidRDefault="00C15219">
      <w:pPr>
        <w:rPr>
          <w:b/>
          <w:i/>
          <w:color w:val="FFFFFF" w:themeColor="background1"/>
          <w14:textFill>
            <w14:noFill/>
          </w14:textFill>
        </w:rPr>
      </w:pPr>
      <w:r>
        <w:rPr>
          <w:b/>
          <w:i/>
        </w:rPr>
        <w:t>Supplementary figure 1</w:t>
      </w:r>
    </w:p>
    <w:p w14:paraId="36AA7EEC" w14:textId="771EF6A3" w:rsidR="00715C55" w:rsidRDefault="00715C55" w:rsidP="00715C55">
      <w:pPr>
        <w:keepNext/>
      </w:pPr>
    </w:p>
    <w:p w14:paraId="682331A2" w14:textId="4F1A6473" w:rsidR="00FF1C3C" w:rsidRDefault="009C2B79" w:rsidP="00FF1C3C">
      <w:pPr>
        <w:keepNext/>
      </w:pPr>
      <w:r>
        <w:rPr>
          <w:noProof/>
        </w:rPr>
        <w:drawing>
          <wp:inline distT="0" distB="0" distL="0" distR="0" wp14:anchorId="428C60A0" wp14:editId="3E99970E">
            <wp:extent cx="5905500" cy="4000500"/>
            <wp:effectExtent l="0" t="0" r="0" b="0"/>
            <wp:docPr id="5072376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933F6D5" w14:textId="0DE548BF" w:rsidR="00FF1C3C" w:rsidRDefault="006A7F7C" w:rsidP="00FF1C3C">
      <w:pPr>
        <w:pStyle w:val="Caption"/>
      </w:pPr>
      <w:r>
        <w:t xml:space="preserve">Supplementary </w:t>
      </w:r>
      <w:r w:rsidR="00FF1C3C">
        <w:t xml:space="preserve">Figure </w:t>
      </w:r>
      <w:r w:rsidR="003D79DC">
        <w:t>1</w:t>
      </w:r>
      <w:r w:rsidR="00FF1C3C">
        <w:t xml:space="preserve"> Native Pepsin spectra (37 </w:t>
      </w:r>
      <w:r w:rsidR="00114D4C">
        <w:rPr>
          <w:rFonts w:cstheme="minorHAnsi"/>
        </w:rPr>
        <w:t>°</w:t>
      </w:r>
      <w:r w:rsidR="00114D4C">
        <w:t>C</w:t>
      </w:r>
      <w:r w:rsidR="00FF1C3C">
        <w:t>)</w:t>
      </w:r>
    </w:p>
    <w:p w14:paraId="2602AC58" w14:textId="77777777" w:rsidR="00CC3C78" w:rsidRDefault="00CC3C78" w:rsidP="00C07EF4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012D064" w14:textId="6B5CA0CB" w:rsidR="006A7F7C" w:rsidRDefault="006A7F7C" w:rsidP="00CC3C78">
      <w:pPr>
        <w:rPr>
          <w:noProof/>
          <w:lang w:eastAsia="en-IE"/>
        </w:rPr>
      </w:pPr>
    </w:p>
    <w:p w14:paraId="16B00983" w14:textId="4D9EC1C8" w:rsidR="006A7F7C" w:rsidRPr="006A7F7C" w:rsidRDefault="006A7F7C" w:rsidP="006A7F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A7F7C" w:rsidRPr="006A7F7C" w:rsidSect="006A7F7C">
      <w:pgSz w:w="11906" w:h="16838"/>
      <w:pgMar w:top="1440" w:right="1440" w:bottom="1440" w:left="226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004AEC"/>
    <w:multiLevelType w:val="hybridMultilevel"/>
    <w:tmpl w:val="0D64222E"/>
    <w:lvl w:ilvl="0" w:tplc="1E4A798C">
      <w:start w:val="1"/>
      <w:numFmt w:val="decimal"/>
      <w:pStyle w:val="Heading2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1B510E"/>
    <w:multiLevelType w:val="multilevel"/>
    <w:tmpl w:val="36B29E3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37701388">
    <w:abstractNumId w:val="0"/>
  </w:num>
  <w:num w:numId="2" w16cid:durableId="21377972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65A"/>
    <w:rsid w:val="0004365A"/>
    <w:rsid w:val="00114D4C"/>
    <w:rsid w:val="00293033"/>
    <w:rsid w:val="00395E66"/>
    <w:rsid w:val="003B6141"/>
    <w:rsid w:val="003D79DC"/>
    <w:rsid w:val="00510B01"/>
    <w:rsid w:val="005C0687"/>
    <w:rsid w:val="006524C3"/>
    <w:rsid w:val="00681D6B"/>
    <w:rsid w:val="006A7F7C"/>
    <w:rsid w:val="00715C55"/>
    <w:rsid w:val="00862001"/>
    <w:rsid w:val="009C2B79"/>
    <w:rsid w:val="00A16B87"/>
    <w:rsid w:val="00A174D4"/>
    <w:rsid w:val="00A8488A"/>
    <w:rsid w:val="00B521E3"/>
    <w:rsid w:val="00C07EF4"/>
    <w:rsid w:val="00C15219"/>
    <w:rsid w:val="00CC3C78"/>
    <w:rsid w:val="00D30A5B"/>
    <w:rsid w:val="00FB47D3"/>
    <w:rsid w:val="00FE5D24"/>
    <w:rsid w:val="00FF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6A0D9"/>
  <w15:chartTrackingRefBased/>
  <w15:docId w15:val="{76515684-CA17-41F3-8D62-36C63A530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7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EF4"/>
    <w:pPr>
      <w:keepNext/>
      <w:keepLines/>
      <w:numPr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47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B47D3"/>
    <w:pPr>
      <w:ind w:left="720"/>
      <w:contextualSpacing/>
    </w:pPr>
  </w:style>
  <w:style w:type="table" w:styleId="PlainTable5">
    <w:name w:val="Plain Table 5"/>
    <w:basedOn w:val="TableNormal"/>
    <w:uiPriority w:val="45"/>
    <w:rsid w:val="000436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07EF4"/>
    <w:rPr>
      <w:rFonts w:ascii="Times New Roman" w:eastAsiaTheme="majorEastAsia" w:hAnsi="Times New Roman" w:cs="Times New Roman"/>
      <w:color w:val="2E74B5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unhideWhenUsed/>
    <w:rsid w:val="00C07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C07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E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EF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F7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7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3!$D$2</c:f>
              <c:strCache>
                <c:ptCount val="1"/>
                <c:pt idx="0">
                  <c:v>37 Degre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3!$E$1:$FE$1</c:f>
              <c:numCache>
                <c:formatCode>General</c:formatCode>
                <c:ptCount val="157"/>
                <c:pt idx="0">
                  <c:v>1708.53828</c:v>
                </c:pt>
                <c:pt idx="1">
                  <c:v>1707.11212</c:v>
                </c:pt>
                <c:pt idx="2">
                  <c:v>1705.68597</c:v>
                </c:pt>
                <c:pt idx="3">
                  <c:v>1704.25981</c:v>
                </c:pt>
                <c:pt idx="4">
                  <c:v>1702.83365</c:v>
                </c:pt>
                <c:pt idx="5">
                  <c:v>1701.4074900000001</c:v>
                </c:pt>
                <c:pt idx="6">
                  <c:v>1699.9813300000001</c:v>
                </c:pt>
                <c:pt idx="7">
                  <c:v>1698.5551700000001</c:v>
                </c:pt>
                <c:pt idx="8">
                  <c:v>1697.1290100000001</c:v>
                </c:pt>
                <c:pt idx="9">
                  <c:v>1695.7028499999999</c:v>
                </c:pt>
                <c:pt idx="10">
                  <c:v>1694.2766999999999</c:v>
                </c:pt>
                <c:pt idx="11">
                  <c:v>1692.8505399999999</c:v>
                </c:pt>
                <c:pt idx="12">
                  <c:v>1691.4243799999999</c:v>
                </c:pt>
                <c:pt idx="13">
                  <c:v>1689.9982199999999</c:v>
                </c:pt>
                <c:pt idx="14">
                  <c:v>1688.57206</c:v>
                </c:pt>
                <c:pt idx="15">
                  <c:v>1687.1459</c:v>
                </c:pt>
                <c:pt idx="16">
                  <c:v>1685.71974</c:v>
                </c:pt>
                <c:pt idx="17">
                  <c:v>1684.29358</c:v>
                </c:pt>
                <c:pt idx="18">
                  <c:v>1682.86742</c:v>
                </c:pt>
                <c:pt idx="19">
                  <c:v>1681.44127</c:v>
                </c:pt>
                <c:pt idx="20">
                  <c:v>1680.01511</c:v>
                </c:pt>
                <c:pt idx="21">
                  <c:v>1678.5889500000001</c:v>
                </c:pt>
                <c:pt idx="22">
                  <c:v>1677.1627900000001</c:v>
                </c:pt>
                <c:pt idx="23">
                  <c:v>1675.7366300000001</c:v>
                </c:pt>
                <c:pt idx="24">
                  <c:v>1674.3104699999999</c:v>
                </c:pt>
                <c:pt idx="25">
                  <c:v>1672.8843099999999</c:v>
                </c:pt>
                <c:pt idx="26">
                  <c:v>1671.4581499999999</c:v>
                </c:pt>
                <c:pt idx="27">
                  <c:v>1670.0319999999999</c:v>
                </c:pt>
                <c:pt idx="28">
                  <c:v>1668.6058399999999</c:v>
                </c:pt>
                <c:pt idx="29">
                  <c:v>1667.17968</c:v>
                </c:pt>
                <c:pt idx="30">
                  <c:v>1665.75352</c:v>
                </c:pt>
                <c:pt idx="31">
                  <c:v>1664.32736</c:v>
                </c:pt>
                <c:pt idx="32">
                  <c:v>1662.9012</c:v>
                </c:pt>
                <c:pt idx="33">
                  <c:v>1661.47504</c:v>
                </c:pt>
                <c:pt idx="34">
                  <c:v>1660.0488800000001</c:v>
                </c:pt>
                <c:pt idx="35">
                  <c:v>1658.6227200000001</c:v>
                </c:pt>
                <c:pt idx="36">
                  <c:v>1657.1965700000001</c:v>
                </c:pt>
                <c:pt idx="37">
                  <c:v>1655.7704100000001</c:v>
                </c:pt>
                <c:pt idx="38">
                  <c:v>1654.3442500000001</c:v>
                </c:pt>
                <c:pt idx="39">
                  <c:v>1652.9180899999999</c:v>
                </c:pt>
                <c:pt idx="40">
                  <c:v>1651.4919299999999</c:v>
                </c:pt>
                <c:pt idx="41">
                  <c:v>1650.0657699999999</c:v>
                </c:pt>
                <c:pt idx="42">
                  <c:v>1648.6396099999999</c:v>
                </c:pt>
                <c:pt idx="43">
                  <c:v>1647.21345</c:v>
                </c:pt>
                <c:pt idx="44">
                  <c:v>1645.78729</c:v>
                </c:pt>
                <c:pt idx="45">
                  <c:v>1644.36114</c:v>
                </c:pt>
                <c:pt idx="46">
                  <c:v>1642.93498</c:v>
                </c:pt>
                <c:pt idx="47">
                  <c:v>1641.50882</c:v>
                </c:pt>
                <c:pt idx="48">
                  <c:v>1640.08266</c:v>
                </c:pt>
                <c:pt idx="49">
                  <c:v>1638.6565000000001</c:v>
                </c:pt>
                <c:pt idx="50">
                  <c:v>1637.2303400000001</c:v>
                </c:pt>
                <c:pt idx="51">
                  <c:v>1635.8041800000001</c:v>
                </c:pt>
                <c:pt idx="52">
                  <c:v>1634.3780200000001</c:v>
                </c:pt>
                <c:pt idx="53">
                  <c:v>1632.9518700000001</c:v>
                </c:pt>
                <c:pt idx="54">
                  <c:v>1631.5257099999999</c:v>
                </c:pt>
                <c:pt idx="55">
                  <c:v>1630.0995499999999</c:v>
                </c:pt>
                <c:pt idx="56">
                  <c:v>1628.6733899999999</c:v>
                </c:pt>
                <c:pt idx="57">
                  <c:v>1627.2472299999999</c:v>
                </c:pt>
                <c:pt idx="58">
                  <c:v>1625.82107</c:v>
                </c:pt>
                <c:pt idx="59">
                  <c:v>1624.39491</c:v>
                </c:pt>
                <c:pt idx="60">
                  <c:v>1622.96875</c:v>
                </c:pt>
                <c:pt idx="61">
                  <c:v>1621.54259</c:v>
                </c:pt>
                <c:pt idx="62">
                  <c:v>1620.11644</c:v>
                </c:pt>
                <c:pt idx="63">
                  <c:v>1618.69028</c:v>
                </c:pt>
                <c:pt idx="64">
                  <c:v>1617.26412</c:v>
                </c:pt>
                <c:pt idx="65">
                  <c:v>1615.8379600000001</c:v>
                </c:pt>
                <c:pt idx="66">
                  <c:v>1614.4118000000001</c:v>
                </c:pt>
                <c:pt idx="67">
                  <c:v>1612.9856400000001</c:v>
                </c:pt>
                <c:pt idx="68">
                  <c:v>1611.5594799999999</c:v>
                </c:pt>
                <c:pt idx="69">
                  <c:v>1610.1333199999999</c:v>
                </c:pt>
                <c:pt idx="70">
                  <c:v>1608.7071699999999</c:v>
                </c:pt>
                <c:pt idx="71">
                  <c:v>1607.2810099999999</c:v>
                </c:pt>
                <c:pt idx="72">
                  <c:v>1605.8548499999999</c:v>
                </c:pt>
                <c:pt idx="73">
                  <c:v>1604.42869</c:v>
                </c:pt>
                <c:pt idx="74">
                  <c:v>1603.00253</c:v>
                </c:pt>
                <c:pt idx="75">
                  <c:v>1601.57637</c:v>
                </c:pt>
                <c:pt idx="76">
                  <c:v>1600.15021</c:v>
                </c:pt>
                <c:pt idx="77">
                  <c:v>1598.72405</c:v>
                </c:pt>
                <c:pt idx="78">
                  <c:v>1597.2978900000001</c:v>
                </c:pt>
                <c:pt idx="79">
                  <c:v>1595.87174</c:v>
                </c:pt>
                <c:pt idx="80">
                  <c:v>1594.4455800000001</c:v>
                </c:pt>
                <c:pt idx="81">
                  <c:v>1593.0194200000001</c:v>
                </c:pt>
                <c:pt idx="82">
                  <c:v>1591.5932600000001</c:v>
                </c:pt>
                <c:pt idx="83">
                  <c:v>1590.1670999999999</c:v>
                </c:pt>
                <c:pt idx="84">
                  <c:v>1588.7409399999999</c:v>
                </c:pt>
                <c:pt idx="85">
                  <c:v>1587.3147799999999</c:v>
                </c:pt>
                <c:pt idx="86">
                  <c:v>1585.8886199999999</c:v>
                </c:pt>
                <c:pt idx="87">
                  <c:v>1584.46246</c:v>
                </c:pt>
                <c:pt idx="88">
                  <c:v>1583.03631</c:v>
                </c:pt>
                <c:pt idx="89">
                  <c:v>1581.61015</c:v>
                </c:pt>
                <c:pt idx="90">
                  <c:v>1580.18399</c:v>
                </c:pt>
                <c:pt idx="91">
                  <c:v>1578.75783</c:v>
                </c:pt>
                <c:pt idx="92">
                  <c:v>1577.33167</c:v>
                </c:pt>
                <c:pt idx="93">
                  <c:v>1575.90551</c:v>
                </c:pt>
                <c:pt idx="94">
                  <c:v>1574.4793500000001</c:v>
                </c:pt>
                <c:pt idx="95">
                  <c:v>1573.0531900000001</c:v>
                </c:pt>
                <c:pt idx="96">
                  <c:v>1571.6270400000001</c:v>
                </c:pt>
                <c:pt idx="97">
                  <c:v>1570.2008800000001</c:v>
                </c:pt>
                <c:pt idx="98">
                  <c:v>1568.7747199999999</c:v>
                </c:pt>
                <c:pt idx="99">
                  <c:v>1567.3485599999999</c:v>
                </c:pt>
                <c:pt idx="100">
                  <c:v>1565.9223999999999</c:v>
                </c:pt>
                <c:pt idx="101">
                  <c:v>1564.4962399999999</c:v>
                </c:pt>
                <c:pt idx="102">
                  <c:v>1563.07008</c:v>
                </c:pt>
                <c:pt idx="103">
                  <c:v>1561.64392</c:v>
                </c:pt>
                <c:pt idx="104">
                  <c:v>1560.21776</c:v>
                </c:pt>
                <c:pt idx="105">
                  <c:v>1558.79161</c:v>
                </c:pt>
                <c:pt idx="106">
                  <c:v>1557.36545</c:v>
                </c:pt>
                <c:pt idx="107">
                  <c:v>1555.93929</c:v>
                </c:pt>
                <c:pt idx="108">
                  <c:v>1554.51313</c:v>
                </c:pt>
                <c:pt idx="109">
                  <c:v>1553.0869700000001</c:v>
                </c:pt>
                <c:pt idx="110">
                  <c:v>1551.6608100000001</c:v>
                </c:pt>
                <c:pt idx="111">
                  <c:v>1550.2346500000001</c:v>
                </c:pt>
                <c:pt idx="112">
                  <c:v>1548.8084899999999</c:v>
                </c:pt>
                <c:pt idx="113">
                  <c:v>1547.3823400000001</c:v>
                </c:pt>
                <c:pt idx="114">
                  <c:v>1545.9561799999999</c:v>
                </c:pt>
                <c:pt idx="115">
                  <c:v>1544.5300199999999</c:v>
                </c:pt>
                <c:pt idx="116">
                  <c:v>1543.1038599999999</c:v>
                </c:pt>
                <c:pt idx="117">
                  <c:v>1541.6777</c:v>
                </c:pt>
                <c:pt idx="118">
                  <c:v>1540.25154</c:v>
                </c:pt>
                <c:pt idx="119">
                  <c:v>1538.82538</c:v>
                </c:pt>
                <c:pt idx="120">
                  <c:v>1537.39922</c:v>
                </c:pt>
                <c:pt idx="121">
                  <c:v>1535.97306</c:v>
                </c:pt>
                <c:pt idx="122">
                  <c:v>1534.54691</c:v>
                </c:pt>
                <c:pt idx="123">
                  <c:v>1533.12075</c:v>
                </c:pt>
                <c:pt idx="124">
                  <c:v>1531.6945900000001</c:v>
                </c:pt>
                <c:pt idx="125">
                  <c:v>1530.2684300000001</c:v>
                </c:pt>
                <c:pt idx="126">
                  <c:v>1528.8422700000001</c:v>
                </c:pt>
                <c:pt idx="127">
                  <c:v>1527.4161099999999</c:v>
                </c:pt>
                <c:pt idx="128">
                  <c:v>1525.9899499999999</c:v>
                </c:pt>
                <c:pt idx="129">
                  <c:v>1524.5637899999999</c:v>
                </c:pt>
                <c:pt idx="130">
                  <c:v>1523.1376399999999</c:v>
                </c:pt>
                <c:pt idx="131">
                  <c:v>1521.7114799999999</c:v>
                </c:pt>
                <c:pt idx="132">
                  <c:v>1520.28532</c:v>
                </c:pt>
                <c:pt idx="133">
                  <c:v>1518.85916</c:v>
                </c:pt>
                <c:pt idx="134">
                  <c:v>1517.433</c:v>
                </c:pt>
                <c:pt idx="135">
                  <c:v>1516.00684</c:v>
                </c:pt>
                <c:pt idx="136">
                  <c:v>1514.58068</c:v>
                </c:pt>
                <c:pt idx="137">
                  <c:v>1513.15452</c:v>
                </c:pt>
                <c:pt idx="138">
                  <c:v>1511.7283600000001</c:v>
                </c:pt>
                <c:pt idx="139">
                  <c:v>1510.3022100000001</c:v>
                </c:pt>
                <c:pt idx="140">
                  <c:v>1508.8760500000001</c:v>
                </c:pt>
                <c:pt idx="141">
                  <c:v>1507.4498900000001</c:v>
                </c:pt>
                <c:pt idx="142">
                  <c:v>1506.0237299999999</c:v>
                </c:pt>
                <c:pt idx="143">
                  <c:v>1504.5975699999999</c:v>
                </c:pt>
                <c:pt idx="144">
                  <c:v>1503.1714099999999</c:v>
                </c:pt>
                <c:pt idx="145">
                  <c:v>1501.7452499999999</c:v>
                </c:pt>
                <c:pt idx="146">
                  <c:v>1500.31909</c:v>
                </c:pt>
                <c:pt idx="147">
                  <c:v>1498.89293</c:v>
                </c:pt>
                <c:pt idx="148">
                  <c:v>1497.46678</c:v>
                </c:pt>
                <c:pt idx="149">
                  <c:v>1496.04062</c:v>
                </c:pt>
                <c:pt idx="150">
                  <c:v>1494.61446</c:v>
                </c:pt>
                <c:pt idx="151">
                  <c:v>1493.1883</c:v>
                </c:pt>
                <c:pt idx="152">
                  <c:v>1491.76214</c:v>
                </c:pt>
                <c:pt idx="153">
                  <c:v>1490.3359800000001</c:v>
                </c:pt>
                <c:pt idx="154">
                  <c:v>1488.9098200000001</c:v>
                </c:pt>
                <c:pt idx="155">
                  <c:v>1487.4836600000001</c:v>
                </c:pt>
                <c:pt idx="156">
                  <c:v>1486.0575100000001</c:v>
                </c:pt>
              </c:numCache>
            </c:numRef>
          </c:cat>
          <c:val>
            <c:numRef>
              <c:f>Sheet3!$E$2:$FE$2</c:f>
              <c:numCache>
                <c:formatCode>General</c:formatCode>
                <c:ptCount val="157"/>
                <c:pt idx="0">
                  <c:v>1.9500000000000073E-3</c:v>
                </c:pt>
                <c:pt idx="1">
                  <c:v>1.6600000000000226E-3</c:v>
                </c:pt>
                <c:pt idx="2">
                  <c:v>1.3400000000000079E-3</c:v>
                </c:pt>
                <c:pt idx="3">
                  <c:v>1.0099999999999831E-3</c:v>
                </c:pt>
                <c:pt idx="4">
                  <c:v>6.7000000000000393E-4</c:v>
                </c:pt>
                <c:pt idx="5">
                  <c:v>3.5000000000001696E-4</c:v>
                </c:pt>
                <c:pt idx="6">
                  <c:v>6.9999999999986739E-5</c:v>
                </c:pt>
                <c:pt idx="7">
                  <c:v>-1.5999999999999348E-4</c:v>
                </c:pt>
                <c:pt idx="8">
                  <c:v>-2.9999999999999472E-4</c:v>
                </c:pt>
                <c:pt idx="9">
                  <c:v>-3.5999999999999921E-4</c:v>
                </c:pt>
                <c:pt idx="10">
                  <c:v>-3.9000000000000146E-4</c:v>
                </c:pt>
                <c:pt idx="11">
                  <c:v>-4.0000000000001146E-4</c:v>
                </c:pt>
                <c:pt idx="12">
                  <c:v>-4.1999999999998983E-4</c:v>
                </c:pt>
                <c:pt idx="13">
                  <c:v>-4.5000000000000595E-4</c:v>
                </c:pt>
                <c:pt idx="14">
                  <c:v>-5.0000000000000044E-4</c:v>
                </c:pt>
                <c:pt idx="15">
                  <c:v>-5.7000000000000106E-4</c:v>
                </c:pt>
                <c:pt idx="16">
                  <c:v>-6.499999999999978E-4</c:v>
                </c:pt>
                <c:pt idx="17">
                  <c:v>-7.2999999999999454E-4</c:v>
                </c:pt>
                <c:pt idx="18">
                  <c:v>-8.2000000000000128E-4</c:v>
                </c:pt>
                <c:pt idx="19">
                  <c:v>-9.0999999999999415E-4</c:v>
                </c:pt>
                <c:pt idx="20">
                  <c:v>-1.0000000000000009E-3</c:v>
                </c:pt>
                <c:pt idx="21">
                  <c:v>-1.1000000000000038E-3</c:v>
                </c:pt>
                <c:pt idx="22">
                  <c:v>-1.1900000000000036E-3</c:v>
                </c:pt>
                <c:pt idx="23">
                  <c:v>-1.2700000000000003E-3</c:v>
                </c:pt>
                <c:pt idx="24">
                  <c:v>-1.3300000000000013E-3</c:v>
                </c:pt>
                <c:pt idx="25">
                  <c:v>-1.3999999999999985E-3</c:v>
                </c:pt>
                <c:pt idx="26">
                  <c:v>-1.4400000000000003E-3</c:v>
                </c:pt>
                <c:pt idx="27">
                  <c:v>-1.47E-3</c:v>
                </c:pt>
                <c:pt idx="28">
                  <c:v>-1.49E-3</c:v>
                </c:pt>
                <c:pt idx="29">
                  <c:v>-1.4899999999999983E-3</c:v>
                </c:pt>
                <c:pt idx="30">
                  <c:v>-1.4800000000000021E-3</c:v>
                </c:pt>
                <c:pt idx="31">
                  <c:v>-1.459999999999996E-3</c:v>
                </c:pt>
                <c:pt idx="32">
                  <c:v>-1.4200000000000046E-3</c:v>
                </c:pt>
                <c:pt idx="33">
                  <c:v>-1.3799999999999993E-3</c:v>
                </c:pt>
                <c:pt idx="34">
                  <c:v>-1.349999999999997E-3</c:v>
                </c:pt>
                <c:pt idx="35">
                  <c:v>-1.3299999999999979E-3</c:v>
                </c:pt>
                <c:pt idx="36">
                  <c:v>-1.3099999999999917E-3</c:v>
                </c:pt>
                <c:pt idx="37">
                  <c:v>-1.2799999999999895E-3</c:v>
                </c:pt>
                <c:pt idx="38">
                  <c:v>-1.229999999999995E-3</c:v>
                </c:pt>
                <c:pt idx="39">
                  <c:v>-1.1600000000000082E-3</c:v>
                </c:pt>
                <c:pt idx="40">
                  <c:v>-1.0899999999999938E-3</c:v>
                </c:pt>
                <c:pt idx="41">
                  <c:v>-9.8999999999999089E-4</c:v>
                </c:pt>
                <c:pt idx="42">
                  <c:v>-8.6999999999999578E-4</c:v>
                </c:pt>
                <c:pt idx="43">
                  <c:v>-7.1999999999999842E-4</c:v>
                </c:pt>
                <c:pt idx="44">
                  <c:v>-5.4999999999999494E-4</c:v>
                </c:pt>
                <c:pt idx="45">
                  <c:v>-4.0000000000001146E-4</c:v>
                </c:pt>
                <c:pt idx="46">
                  <c:v>-2.6999999999999247E-4</c:v>
                </c:pt>
                <c:pt idx="47">
                  <c:v>-1.6000000000002124E-4</c:v>
                </c:pt>
                <c:pt idx="48">
                  <c:v>-9.9999999999988987E-5</c:v>
                </c:pt>
                <c:pt idx="49">
                  <c:v>-4.9999999999994493E-5</c:v>
                </c:pt>
                <c:pt idx="50">
                  <c:v>-1.9999999999992246E-5</c:v>
                </c:pt>
                <c:pt idx="51">
                  <c:v>1.9999999999992246E-5</c:v>
                </c:pt>
                <c:pt idx="52">
                  <c:v>7.0000000000014495E-5</c:v>
                </c:pt>
                <c:pt idx="53">
                  <c:v>1.7000000000000348E-4</c:v>
                </c:pt>
                <c:pt idx="54">
                  <c:v>3.0999999999997696E-4</c:v>
                </c:pt>
                <c:pt idx="55">
                  <c:v>5.1999999999999269E-4</c:v>
                </c:pt>
                <c:pt idx="56">
                  <c:v>7.8999999999998516E-4</c:v>
                </c:pt>
                <c:pt idx="57">
                  <c:v>1.0999999999999899E-3</c:v>
                </c:pt>
                <c:pt idx="58">
                  <c:v>1.449999999999993E-3</c:v>
                </c:pt>
                <c:pt idx="59">
                  <c:v>1.7800000000000038E-3</c:v>
                </c:pt>
                <c:pt idx="60">
                  <c:v>2.0799999999999985E-3</c:v>
                </c:pt>
                <c:pt idx="61">
                  <c:v>2.3299999999999987E-3</c:v>
                </c:pt>
                <c:pt idx="62">
                  <c:v>2.5000000000000022E-3</c:v>
                </c:pt>
                <c:pt idx="63">
                  <c:v>2.5700000000000028E-3</c:v>
                </c:pt>
                <c:pt idx="64">
                  <c:v>2.5499999999999967E-3</c:v>
                </c:pt>
                <c:pt idx="65">
                  <c:v>2.4300000000000016E-3</c:v>
                </c:pt>
                <c:pt idx="66">
                  <c:v>2.250000000000002E-3</c:v>
                </c:pt>
                <c:pt idx="67">
                  <c:v>2.019999999999994E-3</c:v>
                </c:pt>
                <c:pt idx="68">
                  <c:v>1.7700000000000007E-3</c:v>
                </c:pt>
                <c:pt idx="69">
                  <c:v>1.5000000000000013E-3</c:v>
                </c:pt>
                <c:pt idx="70">
                  <c:v>1.2199999999999989E-3</c:v>
                </c:pt>
                <c:pt idx="71">
                  <c:v>9.4999999999999946E-4</c:v>
                </c:pt>
                <c:pt idx="72">
                  <c:v>7.000000000000001E-4</c:v>
                </c:pt>
                <c:pt idx="73">
                  <c:v>4.5999999999999947E-4</c:v>
                </c:pt>
                <c:pt idx="74">
                  <c:v>2.4000000000000063E-4</c:v>
                </c:pt>
                <c:pt idx="75">
                  <c:v>4.000000000000184E-5</c:v>
                </c:pt>
                <c:pt idx="76">
                  <c:v>-1.2999999999999817E-4</c:v>
                </c:pt>
                <c:pt idx="77">
                  <c:v>-2.6999999999999941E-4</c:v>
                </c:pt>
                <c:pt idx="78">
                  <c:v>-3.9000000000000146E-4</c:v>
                </c:pt>
                <c:pt idx="79">
                  <c:v>-5.0000000000000044E-4</c:v>
                </c:pt>
                <c:pt idx="80">
                  <c:v>-6.0000000000000331E-4</c:v>
                </c:pt>
                <c:pt idx="81">
                  <c:v>-6.7000000000000393E-4</c:v>
                </c:pt>
                <c:pt idx="82">
                  <c:v>-7.4000000000000454E-4</c:v>
                </c:pt>
                <c:pt idx="83">
                  <c:v>-8.0000000000000904E-4</c:v>
                </c:pt>
                <c:pt idx="84">
                  <c:v>-8.5999999999999965E-4</c:v>
                </c:pt>
                <c:pt idx="85">
                  <c:v>-9.0999999999999415E-4</c:v>
                </c:pt>
                <c:pt idx="86">
                  <c:v>-9.4999999999999252E-4</c:v>
                </c:pt>
                <c:pt idx="87">
                  <c:v>-9.7999999999999476E-4</c:v>
                </c:pt>
                <c:pt idx="88">
                  <c:v>-9.6999999999999864E-4</c:v>
                </c:pt>
                <c:pt idx="89">
                  <c:v>-9.1999999999999027E-4</c:v>
                </c:pt>
                <c:pt idx="90">
                  <c:v>-8.1000000000000516E-4</c:v>
                </c:pt>
                <c:pt idx="91">
                  <c:v>-6.3000000000000556E-4</c:v>
                </c:pt>
                <c:pt idx="92">
                  <c:v>-3.5999999999999921E-4</c:v>
                </c:pt>
                <c:pt idx="93">
                  <c:v>-1.9999999999992246E-5</c:v>
                </c:pt>
                <c:pt idx="94">
                  <c:v>3.7999999999999146E-4</c:v>
                </c:pt>
                <c:pt idx="95">
                  <c:v>8.4000000000000741E-4</c:v>
                </c:pt>
                <c:pt idx="96">
                  <c:v>1.3400000000000079E-3</c:v>
                </c:pt>
                <c:pt idx="97">
                  <c:v>1.8900000000000028E-3</c:v>
                </c:pt>
                <c:pt idx="98">
                  <c:v>2.45999999999999E-3</c:v>
                </c:pt>
                <c:pt idx="99">
                  <c:v>3.0199999999999949E-3</c:v>
                </c:pt>
                <c:pt idx="100">
                  <c:v>3.5699999999999898E-3</c:v>
                </c:pt>
                <c:pt idx="101">
                  <c:v>4.0900000000000103E-3</c:v>
                </c:pt>
                <c:pt idx="102">
                  <c:v>4.5900000000000107E-3</c:v>
                </c:pt>
                <c:pt idx="103">
                  <c:v>5.0999999999999934E-3</c:v>
                </c:pt>
                <c:pt idx="104">
                  <c:v>5.6500000000000161E-3</c:v>
                </c:pt>
                <c:pt idx="105">
                  <c:v>6.2299999999999855E-3</c:v>
                </c:pt>
                <c:pt idx="106">
                  <c:v>6.7800000000000082E-3</c:v>
                </c:pt>
                <c:pt idx="107">
                  <c:v>7.2599999999999887E-3</c:v>
                </c:pt>
                <c:pt idx="108">
                  <c:v>7.6299999999999979E-3</c:v>
                </c:pt>
                <c:pt idx="109">
                  <c:v>7.9100000000000004E-3</c:v>
                </c:pt>
                <c:pt idx="110">
                  <c:v>8.0999999999999961E-3</c:v>
                </c:pt>
                <c:pt idx="111">
                  <c:v>8.2300000000000151E-3</c:v>
                </c:pt>
                <c:pt idx="112">
                  <c:v>8.2899999999999918E-3</c:v>
                </c:pt>
                <c:pt idx="113">
                  <c:v>8.3000000000000018E-3</c:v>
                </c:pt>
                <c:pt idx="114">
                  <c:v>8.2800000000000096E-3</c:v>
                </c:pt>
                <c:pt idx="115">
                  <c:v>8.2099999999999951E-3</c:v>
                </c:pt>
                <c:pt idx="116">
                  <c:v>8.1200000000000161E-3</c:v>
                </c:pt>
                <c:pt idx="117">
                  <c:v>8.0300000000000094E-3</c:v>
                </c:pt>
                <c:pt idx="118">
                  <c:v>7.9400000000000026E-3</c:v>
                </c:pt>
                <c:pt idx="119">
                  <c:v>7.8600000000000059E-3</c:v>
                </c:pt>
                <c:pt idx="120">
                  <c:v>7.8199999999999936E-3</c:v>
                </c:pt>
                <c:pt idx="121">
                  <c:v>7.8000000000000014E-3</c:v>
                </c:pt>
                <c:pt idx="122">
                  <c:v>7.7999999999999736E-3</c:v>
                </c:pt>
                <c:pt idx="123">
                  <c:v>7.8000000000000014E-3</c:v>
                </c:pt>
                <c:pt idx="124">
                  <c:v>7.7699999999999991E-3</c:v>
                </c:pt>
                <c:pt idx="125">
                  <c:v>7.7000000000000124E-3</c:v>
                </c:pt>
                <c:pt idx="126">
                  <c:v>7.5800000000000034E-3</c:v>
                </c:pt>
                <c:pt idx="127">
                  <c:v>7.3999999999999899E-3</c:v>
                </c:pt>
                <c:pt idx="128">
                  <c:v>7.1800000000000197E-3</c:v>
                </c:pt>
                <c:pt idx="129">
                  <c:v>6.9400000000000017E-3</c:v>
                </c:pt>
                <c:pt idx="130">
                  <c:v>6.6599999999999993E-3</c:v>
                </c:pt>
                <c:pt idx="131">
                  <c:v>6.3699999999999868E-3</c:v>
                </c:pt>
                <c:pt idx="132">
                  <c:v>6.0499999999999998E-3</c:v>
                </c:pt>
                <c:pt idx="133">
                  <c:v>5.7400000000000229E-3</c:v>
                </c:pt>
                <c:pt idx="134">
                  <c:v>5.4099999999999981E-3</c:v>
                </c:pt>
                <c:pt idx="135">
                  <c:v>5.0699999999999912E-3</c:v>
                </c:pt>
                <c:pt idx="136">
                  <c:v>4.709999999999992E-3</c:v>
                </c:pt>
                <c:pt idx="137">
                  <c:v>4.3300000000000005E-3</c:v>
                </c:pt>
                <c:pt idx="138">
                  <c:v>3.9499999999999813E-3</c:v>
                </c:pt>
                <c:pt idx="139">
                  <c:v>3.5600000000000076E-3</c:v>
                </c:pt>
                <c:pt idx="140">
                  <c:v>3.1899999999999984E-3</c:v>
                </c:pt>
                <c:pt idx="141">
                  <c:v>2.8300000000000269E-3</c:v>
                </c:pt>
                <c:pt idx="142">
                  <c:v>2.5000000000000022E-3</c:v>
                </c:pt>
                <c:pt idx="143">
                  <c:v>2.229999999999982E-3</c:v>
                </c:pt>
                <c:pt idx="144">
                  <c:v>2.0299999999999763E-3</c:v>
                </c:pt>
                <c:pt idx="145">
                  <c:v>1.8700000000000105E-3</c:v>
                </c:pt>
                <c:pt idx="146">
                  <c:v>1.7600000000000116E-3</c:v>
                </c:pt>
                <c:pt idx="147">
                  <c:v>1.6899999999999971E-3</c:v>
                </c:pt>
                <c:pt idx="148">
                  <c:v>1.6299999999999926E-3</c:v>
                </c:pt>
                <c:pt idx="149">
                  <c:v>1.5899999999999803E-3</c:v>
                </c:pt>
                <c:pt idx="150">
                  <c:v>1.5499999999999958E-3</c:v>
                </c:pt>
                <c:pt idx="151">
                  <c:v>1.5099999999999836E-3</c:v>
                </c:pt>
                <c:pt idx="152">
                  <c:v>1.4699999999999991E-3</c:v>
                </c:pt>
                <c:pt idx="153">
                  <c:v>1.4300000000000146E-3</c:v>
                </c:pt>
                <c:pt idx="154">
                  <c:v>1.3900000000000023E-3</c:v>
                </c:pt>
                <c:pt idx="155">
                  <c:v>1.3699999999999823E-3</c:v>
                </c:pt>
                <c:pt idx="156">
                  <c:v>1.33999999999998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9B-49E3-A762-998C9A7256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smooth val="0"/>
        <c:axId val="491393759"/>
        <c:axId val="491395007"/>
      </c:lineChart>
      <c:catAx>
        <c:axId val="4913937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Wavenmuber (cm-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395007"/>
        <c:crosses val="autoZero"/>
        <c:auto val="1"/>
        <c:lblAlgn val="ctr"/>
        <c:lblOffset val="100"/>
        <c:noMultiLvlLbl val="0"/>
      </c:catAx>
      <c:valAx>
        <c:axId val="4913950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393759"/>
        <c:crossesAt val="0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0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Fitzpatrick (Walsh Scholar)</dc:creator>
  <cp:keywords/>
  <dc:description/>
  <cp:lastModifiedBy>Conor Fitzpatrick</cp:lastModifiedBy>
  <cp:revision>2</cp:revision>
  <dcterms:created xsi:type="dcterms:W3CDTF">2025-05-12T13:49:00Z</dcterms:created>
  <dcterms:modified xsi:type="dcterms:W3CDTF">2025-05-12T13:49:00Z</dcterms:modified>
</cp:coreProperties>
</file>